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85F3F" w14:textId="186D71BB" w:rsidR="00103F40" w:rsidRPr="00925120" w:rsidRDefault="00103F40" w:rsidP="00CE2B2C">
      <w:pPr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2512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E382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25120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7C29F4" w:rsidRPr="00925120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2512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70F9C" w:rsidRPr="00925120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Prevalence of antibiotic </w:t>
      </w:r>
      <w:r w:rsidR="00EF606C">
        <w:rPr>
          <w:rFonts w:asciiTheme="majorBidi" w:hAnsiTheme="majorBidi" w:cstheme="majorBidi"/>
          <w:b/>
          <w:bCs/>
          <w:kern w:val="0"/>
          <w:sz w:val="24"/>
          <w:szCs w:val="24"/>
        </w:rPr>
        <w:t>resistance</w:t>
      </w:r>
      <w:r w:rsidR="00770F9C" w:rsidRPr="00925120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among </w:t>
      </w:r>
      <w:r w:rsidR="00770F9C" w:rsidRPr="00925120"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</w:rPr>
        <w:t>P. mirabilis</w:t>
      </w:r>
      <w:r w:rsidR="00770F9C" w:rsidRPr="00925120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isolated from different clinical sources.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3115"/>
        <w:gridCol w:w="1225"/>
        <w:gridCol w:w="1438"/>
        <w:gridCol w:w="1389"/>
      </w:tblGrid>
      <w:tr w:rsidR="00103F40" w:rsidRPr="007C29F4" w14:paraId="3B343F51" w14:textId="77777777" w:rsidTr="003E5CFB">
        <w:trPr>
          <w:trHeight w:val="467"/>
        </w:trPr>
        <w:tc>
          <w:tcPr>
            <w:tcW w:w="24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766A7" w14:textId="06CA37C6" w:rsidR="00103F40" w:rsidRPr="00925120" w:rsidRDefault="00103F40" w:rsidP="007C29F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5120">
              <w:rPr>
                <w:rFonts w:asciiTheme="majorBidi" w:hAnsiTheme="majorBidi" w:cstheme="majorBidi"/>
                <w:b/>
                <w:bCs/>
              </w:rPr>
              <w:t>Antimicrobial classes</w:t>
            </w:r>
          </w:p>
        </w:tc>
        <w:tc>
          <w:tcPr>
            <w:tcW w:w="31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9EB82" w14:textId="77777777" w:rsidR="00103F40" w:rsidRPr="00925120" w:rsidRDefault="00103F40" w:rsidP="007C29F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5120">
              <w:rPr>
                <w:rFonts w:asciiTheme="majorBidi" w:hAnsiTheme="majorBidi" w:cstheme="majorBidi"/>
                <w:b/>
                <w:bCs/>
              </w:rPr>
              <w:t>Antimicrobial Agent</w:t>
            </w:r>
          </w:p>
        </w:tc>
        <w:tc>
          <w:tcPr>
            <w:tcW w:w="40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CC813" w14:textId="72C0CFE2" w:rsidR="00103F40" w:rsidRPr="00925120" w:rsidRDefault="00103F40" w:rsidP="007C29F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5120">
              <w:rPr>
                <w:rFonts w:asciiTheme="majorBidi" w:hAnsiTheme="majorBidi" w:cstheme="majorBidi"/>
                <w:b/>
                <w:bCs/>
              </w:rPr>
              <w:t>No</w:t>
            </w:r>
            <w:r w:rsidR="00D96C16">
              <w:rPr>
                <w:rFonts w:asciiTheme="majorBidi" w:hAnsiTheme="majorBidi" w:cstheme="majorBidi"/>
                <w:b/>
                <w:bCs/>
              </w:rPr>
              <w:t>.</w:t>
            </w:r>
            <w:r w:rsidRPr="00925120">
              <w:rPr>
                <w:rFonts w:asciiTheme="majorBidi" w:hAnsiTheme="majorBidi" w:cstheme="majorBidi"/>
                <w:b/>
                <w:bCs/>
              </w:rPr>
              <w:t xml:space="preserve"> of isolates (%)</w:t>
            </w:r>
          </w:p>
        </w:tc>
      </w:tr>
      <w:tr w:rsidR="00402BE4" w:rsidRPr="007C29F4" w14:paraId="12B58C46" w14:textId="77777777" w:rsidTr="003E5CFB">
        <w:trPr>
          <w:trHeight w:val="449"/>
        </w:trPr>
        <w:tc>
          <w:tcPr>
            <w:tcW w:w="2472" w:type="dxa"/>
            <w:vMerge/>
            <w:tcBorders>
              <w:bottom w:val="single" w:sz="4" w:space="0" w:color="auto"/>
            </w:tcBorders>
            <w:vAlign w:val="center"/>
          </w:tcPr>
          <w:p w14:paraId="5E6DEC07" w14:textId="77777777" w:rsidR="00103F40" w:rsidRPr="00925120" w:rsidRDefault="00103F40" w:rsidP="007C29F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5" w:type="dxa"/>
            <w:vMerge/>
            <w:tcBorders>
              <w:bottom w:val="single" w:sz="4" w:space="0" w:color="auto"/>
            </w:tcBorders>
            <w:vAlign w:val="center"/>
          </w:tcPr>
          <w:p w14:paraId="3A04AE12" w14:textId="77777777" w:rsidR="00103F40" w:rsidRPr="00925120" w:rsidRDefault="00103F40" w:rsidP="007C29F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6C719" w14:textId="2DBCE29E" w:rsidR="00103F40" w:rsidRPr="00925120" w:rsidRDefault="00103F40" w:rsidP="007C29F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5120">
              <w:rPr>
                <w:rFonts w:asciiTheme="majorBidi" w:hAnsiTheme="majorBidi" w:cstheme="majorBidi"/>
                <w:b/>
                <w:bCs/>
              </w:rPr>
              <w:t>Resistant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0ECC4" w14:textId="0930F35E" w:rsidR="00103F40" w:rsidRPr="00925120" w:rsidRDefault="00103F40" w:rsidP="007C29F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5120">
              <w:rPr>
                <w:rFonts w:asciiTheme="majorBidi" w:hAnsiTheme="majorBidi" w:cstheme="majorBidi"/>
                <w:b/>
                <w:bCs/>
              </w:rPr>
              <w:t>Intermediat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7D726" w14:textId="49EF29C2" w:rsidR="00103F40" w:rsidRPr="00925120" w:rsidRDefault="00103F40" w:rsidP="007C29F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5120">
              <w:rPr>
                <w:rFonts w:asciiTheme="majorBidi" w:hAnsiTheme="majorBidi" w:cstheme="majorBidi"/>
                <w:b/>
                <w:bCs/>
              </w:rPr>
              <w:t>Sensitive</w:t>
            </w:r>
          </w:p>
        </w:tc>
      </w:tr>
      <w:tr w:rsidR="00402BE4" w:rsidRPr="007C29F4" w14:paraId="3FD4F839" w14:textId="77777777" w:rsidTr="003E5CFB">
        <w:tc>
          <w:tcPr>
            <w:tcW w:w="24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AFB1D73" w14:textId="13837A8E" w:rsidR="00E87A14" w:rsidRPr="007C29F4" w:rsidRDefault="00E87A14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7C29F4">
              <w:rPr>
                <w:rFonts w:asciiTheme="majorBidi" w:hAnsiTheme="majorBidi" w:cstheme="majorBidi"/>
              </w:rPr>
              <w:t>Penicillins</w:t>
            </w:r>
            <w:proofErr w:type="spellEnd"/>
          </w:p>
        </w:tc>
        <w:tc>
          <w:tcPr>
            <w:tcW w:w="3115" w:type="dxa"/>
            <w:tcBorders>
              <w:top w:val="single" w:sz="4" w:space="0" w:color="auto"/>
            </w:tcBorders>
            <w:vAlign w:val="center"/>
          </w:tcPr>
          <w:p w14:paraId="7EA59C84" w14:textId="77777777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Ampicillin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6A272823" w14:textId="1E61D6D2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64 (97)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3E11A524" w14:textId="5387DD38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 (3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01F56FF7" w14:textId="30476B36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</w:tr>
      <w:tr w:rsidR="00402BE4" w:rsidRPr="007C29F4" w14:paraId="18182D4F" w14:textId="77777777" w:rsidTr="003E5CFB">
        <w:trPr>
          <w:trHeight w:val="395"/>
        </w:trPr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684383F7" w14:textId="77777777" w:rsidR="00E87A14" w:rsidRPr="007C29F4" w:rsidRDefault="00E87A14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tcBorders>
              <w:bottom w:val="single" w:sz="4" w:space="0" w:color="auto"/>
            </w:tcBorders>
            <w:vAlign w:val="center"/>
          </w:tcPr>
          <w:p w14:paraId="012A82BC" w14:textId="77777777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Piperacillin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55240AD8" w14:textId="1E3E7D72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55 (83.3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1A9B04D9" w14:textId="5E5F388F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7 (10.6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0676D6B9" w14:textId="42ADB564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4 (6</w:t>
            </w:r>
            <w:r w:rsidR="00F00951" w:rsidRPr="007C29F4">
              <w:rPr>
                <w:rFonts w:asciiTheme="majorBidi" w:hAnsiTheme="majorBidi" w:cstheme="majorBidi"/>
              </w:rPr>
              <w:t>.</w:t>
            </w:r>
            <w:r w:rsidR="007C29F4">
              <w:rPr>
                <w:rFonts w:asciiTheme="majorBidi" w:hAnsiTheme="majorBidi" w:cstheme="majorBidi"/>
              </w:rPr>
              <w:t>1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402BE4" w:rsidRPr="007C29F4" w14:paraId="08EC4842" w14:textId="77777777" w:rsidTr="003E5CFB">
        <w:trPr>
          <w:trHeight w:val="328"/>
        </w:trPr>
        <w:tc>
          <w:tcPr>
            <w:tcW w:w="24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8EE8B8" w14:textId="1902DDE2" w:rsidR="00E87A14" w:rsidRPr="007C29F4" w:rsidRDefault="00E87A14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7C29F4">
              <w:rPr>
                <w:rFonts w:asciiTheme="majorBidi" w:hAnsiTheme="majorBidi" w:cstheme="majorBidi"/>
              </w:rPr>
              <w:t>Penicillins</w:t>
            </w:r>
            <w:proofErr w:type="spellEnd"/>
            <w:r w:rsidR="00925120">
              <w:rPr>
                <w:rFonts w:asciiTheme="majorBidi" w:hAnsiTheme="majorBidi" w:cstheme="majorBidi"/>
              </w:rPr>
              <w:t xml:space="preserve"> /</w:t>
            </w:r>
            <w:r w:rsidRPr="007C29F4">
              <w:rPr>
                <w:rFonts w:asciiTheme="majorBidi" w:hAnsiTheme="majorBidi" w:cstheme="majorBidi"/>
              </w:rPr>
              <w:t xml:space="preserve"> </w:t>
            </w:r>
            <w:r w:rsidRPr="007C29F4">
              <w:rPr>
                <w:rFonts w:asciiTheme="majorBidi" w:eastAsia="Calibri" w:hAnsiTheme="majorBidi" w:cstheme="majorBidi"/>
                <w:color w:val="000000"/>
                <w:kern w:val="0"/>
                <w14:ligatures w14:val="none"/>
              </w:rPr>
              <w:t>β-</w:t>
            </w:r>
            <w:r w:rsidRPr="007C29F4">
              <w:rPr>
                <w:rFonts w:asciiTheme="majorBidi" w:hAnsiTheme="majorBidi" w:cstheme="majorBidi"/>
              </w:rPr>
              <w:t>lactamase inhibitors</w:t>
            </w:r>
          </w:p>
        </w:tc>
        <w:tc>
          <w:tcPr>
            <w:tcW w:w="3115" w:type="dxa"/>
            <w:tcBorders>
              <w:top w:val="single" w:sz="4" w:space="0" w:color="auto"/>
            </w:tcBorders>
            <w:vAlign w:val="center"/>
          </w:tcPr>
          <w:p w14:paraId="6F82BD72" w14:textId="441B651D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Ampicillin</w:t>
            </w:r>
            <w:r w:rsidR="007C29F4">
              <w:rPr>
                <w:rFonts w:asciiTheme="majorBidi" w:hAnsiTheme="majorBidi" w:cstheme="majorBidi"/>
              </w:rPr>
              <w:t>/</w:t>
            </w:r>
            <w:r w:rsidRPr="007C29F4">
              <w:rPr>
                <w:rFonts w:asciiTheme="majorBidi" w:hAnsiTheme="majorBidi" w:cstheme="majorBidi"/>
              </w:rPr>
              <w:t>Sulbactam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02990290" w14:textId="612EB6D2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6 (39.</w:t>
            </w:r>
            <w:r w:rsidR="007C29F4">
              <w:rPr>
                <w:rFonts w:asciiTheme="majorBidi" w:hAnsiTheme="majorBidi" w:cstheme="majorBidi"/>
              </w:rPr>
              <w:t>4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0BE512A3" w14:textId="6AAC41AF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2 (18.</w:t>
            </w:r>
            <w:r w:rsidR="007C29F4">
              <w:rPr>
                <w:rFonts w:asciiTheme="majorBidi" w:hAnsiTheme="majorBidi" w:cstheme="majorBidi"/>
              </w:rPr>
              <w:t>2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5FDEFF12" w14:textId="6D60B85A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8 (42</w:t>
            </w:r>
            <w:r w:rsidR="00F00951" w:rsidRPr="007C29F4">
              <w:rPr>
                <w:rFonts w:asciiTheme="majorBidi" w:hAnsiTheme="majorBidi" w:cstheme="majorBidi"/>
              </w:rPr>
              <w:t>.4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402BE4" w:rsidRPr="007C29F4" w14:paraId="350BFFAE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6B9CC2F9" w14:textId="77777777" w:rsidR="00E87A14" w:rsidRPr="007C29F4" w:rsidRDefault="00E87A14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tcBorders>
              <w:bottom w:val="single" w:sz="4" w:space="0" w:color="auto"/>
            </w:tcBorders>
            <w:vAlign w:val="center"/>
          </w:tcPr>
          <w:p w14:paraId="77F0B0BB" w14:textId="0B7DAFB0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Amoxicillin</w:t>
            </w:r>
            <w:r w:rsidR="007C29F4">
              <w:rPr>
                <w:rFonts w:asciiTheme="majorBidi" w:hAnsiTheme="majorBidi" w:cstheme="majorBidi"/>
              </w:rPr>
              <w:t>/</w:t>
            </w:r>
            <w:r w:rsidRPr="007C29F4">
              <w:rPr>
                <w:rFonts w:asciiTheme="majorBidi" w:hAnsiTheme="majorBidi" w:cstheme="majorBidi"/>
              </w:rPr>
              <w:t>Clavulanic acid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3D713258" w14:textId="1F326164" w:rsidR="00E87A14" w:rsidRPr="003D4E48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D4E48">
              <w:rPr>
                <w:rFonts w:asciiTheme="majorBidi" w:hAnsiTheme="majorBidi" w:cstheme="majorBidi"/>
                <w:color w:val="000000" w:themeColor="text1"/>
              </w:rPr>
              <w:t>63 (95.</w:t>
            </w:r>
            <w:r w:rsidR="0064223F" w:rsidRPr="003D4E48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Pr="003D4E48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6B436617" w14:textId="247E318A" w:rsidR="00E87A14" w:rsidRPr="003D4E48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D4E48">
              <w:rPr>
                <w:rFonts w:asciiTheme="majorBidi" w:hAnsiTheme="majorBidi" w:cstheme="majorBidi"/>
                <w:color w:val="000000" w:themeColor="text1"/>
              </w:rPr>
              <w:t>3 (4.</w:t>
            </w:r>
            <w:r w:rsidR="0064223F" w:rsidRPr="003D4E48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Pr="003D4E48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71C887BB" w14:textId="014FB1E1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</w:tr>
      <w:tr w:rsidR="00402BE4" w:rsidRPr="007C29F4" w14:paraId="7DA725BC" w14:textId="77777777" w:rsidTr="003E5CFB"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285C7BAC" w14:textId="0BBC463F" w:rsidR="00E87A14" w:rsidRPr="007C29F4" w:rsidRDefault="00E87A14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 xml:space="preserve">Antipseudomonal </w:t>
            </w:r>
            <w:proofErr w:type="spellStart"/>
            <w:r w:rsidRPr="007C29F4">
              <w:rPr>
                <w:rFonts w:asciiTheme="majorBidi" w:hAnsiTheme="majorBidi" w:cstheme="majorBidi"/>
              </w:rPr>
              <w:t>penicillins</w:t>
            </w:r>
            <w:proofErr w:type="spellEnd"/>
            <w:r w:rsidR="00925120">
              <w:rPr>
                <w:rFonts w:asciiTheme="majorBidi" w:hAnsiTheme="majorBidi" w:cstheme="majorBidi"/>
              </w:rPr>
              <w:t xml:space="preserve"> / </w:t>
            </w:r>
            <w:r w:rsidRPr="007C29F4">
              <w:rPr>
                <w:rFonts w:asciiTheme="majorBidi" w:eastAsia="Calibri" w:hAnsiTheme="majorBidi" w:cstheme="majorBidi"/>
                <w:color w:val="000000"/>
                <w:kern w:val="0"/>
                <w14:ligatures w14:val="none"/>
              </w:rPr>
              <w:t>β-</w:t>
            </w:r>
            <w:r w:rsidRPr="007C29F4">
              <w:rPr>
                <w:rFonts w:asciiTheme="majorBidi" w:hAnsiTheme="majorBidi" w:cstheme="majorBidi"/>
              </w:rPr>
              <w:t xml:space="preserve"> lactamase inhibitors</w:t>
            </w: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13791" w14:textId="1E10A444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Piperacillin</w:t>
            </w:r>
            <w:r w:rsidR="007C29F4">
              <w:rPr>
                <w:rFonts w:asciiTheme="majorBidi" w:hAnsiTheme="majorBidi" w:cstheme="majorBidi"/>
              </w:rPr>
              <w:t>/</w:t>
            </w:r>
            <w:r w:rsidRPr="007C29F4">
              <w:rPr>
                <w:rFonts w:asciiTheme="majorBidi" w:hAnsiTheme="majorBidi" w:cstheme="majorBidi"/>
              </w:rPr>
              <w:t>Tazobactam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7FCC7" w14:textId="66B7ED84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 (4.5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F103F" w14:textId="3A68EF7A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6 (9.</w:t>
            </w:r>
            <w:r w:rsidR="007C29F4">
              <w:rPr>
                <w:rFonts w:asciiTheme="majorBidi" w:hAnsiTheme="majorBidi" w:cstheme="majorBidi"/>
              </w:rPr>
              <w:t>1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16E0A" w14:textId="7365966E" w:rsidR="00E87A14" w:rsidRPr="007C29F4" w:rsidRDefault="00E87A14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57 (86</w:t>
            </w:r>
            <w:r w:rsidR="00F00951" w:rsidRPr="007C29F4">
              <w:rPr>
                <w:rFonts w:asciiTheme="majorBidi" w:hAnsiTheme="majorBidi" w:cstheme="majorBidi"/>
              </w:rPr>
              <w:t>.</w:t>
            </w:r>
            <w:r w:rsidR="007C29F4">
              <w:rPr>
                <w:rFonts w:asciiTheme="majorBidi" w:hAnsiTheme="majorBidi" w:cstheme="majorBidi"/>
              </w:rPr>
              <w:t>4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402BE4" w:rsidRPr="007C29F4" w14:paraId="1B3EF814" w14:textId="77777777" w:rsidTr="003E5CFB"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105F8EAB" w14:textId="542BE133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First generation cephalosporins</w:t>
            </w: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0E2DB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Cefazolin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7B0D9" w14:textId="6ED1D7FB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66 (100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3EAC6" w14:textId="37891DA5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D241C" w14:textId="7441FC52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</w:tr>
      <w:tr w:rsidR="00402BE4" w:rsidRPr="007C29F4" w14:paraId="5BB304BF" w14:textId="77777777" w:rsidTr="003E5CFB"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59BFC9B1" w14:textId="20BCFDB5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Second generation cephalosporins</w:t>
            </w: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96E82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Cefuroxim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E3E79" w14:textId="3BB018B8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2 (48.</w:t>
            </w:r>
            <w:r w:rsidR="007C29F4">
              <w:rPr>
                <w:rFonts w:asciiTheme="majorBidi" w:hAnsiTheme="majorBidi" w:cstheme="majorBidi"/>
              </w:rPr>
              <w:t>5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A8636" w14:textId="2B03B97F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6 (9.</w:t>
            </w:r>
            <w:r w:rsidR="007C29F4">
              <w:rPr>
                <w:rFonts w:asciiTheme="majorBidi" w:hAnsiTheme="majorBidi" w:cstheme="majorBidi"/>
              </w:rPr>
              <w:t>1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0FC12" w14:textId="48F00A9D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8</w:t>
            </w:r>
            <w:r w:rsidR="00E87A14" w:rsidRPr="007C29F4">
              <w:rPr>
                <w:rFonts w:asciiTheme="majorBidi" w:hAnsiTheme="majorBidi" w:cstheme="majorBidi"/>
              </w:rPr>
              <w:t xml:space="preserve"> (</w:t>
            </w:r>
            <w:r w:rsidRPr="007C29F4">
              <w:rPr>
                <w:rFonts w:asciiTheme="majorBidi" w:hAnsiTheme="majorBidi" w:cstheme="majorBidi"/>
              </w:rPr>
              <w:t>42</w:t>
            </w:r>
            <w:r w:rsidR="00F00951" w:rsidRPr="007C29F4">
              <w:rPr>
                <w:rFonts w:asciiTheme="majorBidi" w:hAnsiTheme="majorBidi" w:cstheme="majorBidi"/>
              </w:rPr>
              <w:t>.4</w:t>
            </w:r>
            <w:r w:rsidR="00E87A14"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01174FA4" w14:textId="77777777" w:rsidTr="003E5CFB">
        <w:tc>
          <w:tcPr>
            <w:tcW w:w="24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C9F4CA" w14:textId="68E690D0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Third generation cephalosporins</w:t>
            </w:r>
          </w:p>
        </w:tc>
        <w:tc>
          <w:tcPr>
            <w:tcW w:w="3115" w:type="dxa"/>
            <w:tcBorders>
              <w:top w:val="single" w:sz="4" w:space="0" w:color="auto"/>
            </w:tcBorders>
            <w:vAlign w:val="center"/>
          </w:tcPr>
          <w:p w14:paraId="47C0EEAE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Cefotaxime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1860B216" w14:textId="5CAF4D06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8 (57.</w:t>
            </w:r>
            <w:r w:rsidR="007C29F4">
              <w:rPr>
                <w:rFonts w:asciiTheme="majorBidi" w:hAnsiTheme="majorBidi" w:cstheme="majorBidi"/>
              </w:rPr>
              <w:t>6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2693E175" w14:textId="6A05362A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484B054E" w14:textId="4C2AD6EA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8 (42</w:t>
            </w:r>
            <w:r w:rsidR="00F00951" w:rsidRPr="007C29F4">
              <w:rPr>
                <w:rFonts w:asciiTheme="majorBidi" w:hAnsiTheme="majorBidi" w:cstheme="majorBidi"/>
              </w:rPr>
              <w:t>.4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4FD55F93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7656F2EF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vAlign w:val="center"/>
          </w:tcPr>
          <w:p w14:paraId="00B2A90D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Ceftriaxone</w:t>
            </w:r>
          </w:p>
        </w:tc>
        <w:tc>
          <w:tcPr>
            <w:tcW w:w="1225" w:type="dxa"/>
            <w:vAlign w:val="center"/>
          </w:tcPr>
          <w:p w14:paraId="2330D692" w14:textId="2283B2E4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7 (40.9)</w:t>
            </w:r>
          </w:p>
        </w:tc>
        <w:tc>
          <w:tcPr>
            <w:tcW w:w="1438" w:type="dxa"/>
            <w:vAlign w:val="center"/>
          </w:tcPr>
          <w:p w14:paraId="7201437E" w14:textId="6F760B02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5 (7.</w:t>
            </w:r>
            <w:r w:rsidR="007C29F4">
              <w:rPr>
                <w:rFonts w:asciiTheme="majorBidi" w:hAnsiTheme="majorBidi" w:cstheme="majorBidi"/>
              </w:rPr>
              <w:t>6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89" w:type="dxa"/>
            <w:vAlign w:val="center"/>
          </w:tcPr>
          <w:p w14:paraId="1EF24889" w14:textId="1E91324E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4 (5</w:t>
            </w:r>
            <w:r w:rsidR="00F00951" w:rsidRPr="007C29F4">
              <w:rPr>
                <w:rFonts w:asciiTheme="majorBidi" w:hAnsiTheme="majorBidi" w:cstheme="majorBidi"/>
              </w:rPr>
              <w:t>1.5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39200F25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47C05FE5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vAlign w:val="center"/>
          </w:tcPr>
          <w:p w14:paraId="3A2BB7B2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Ceftazidime</w:t>
            </w:r>
          </w:p>
        </w:tc>
        <w:tc>
          <w:tcPr>
            <w:tcW w:w="1225" w:type="dxa"/>
            <w:vAlign w:val="center"/>
          </w:tcPr>
          <w:p w14:paraId="530F750D" w14:textId="35697DB5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8 (42.4)</w:t>
            </w:r>
          </w:p>
        </w:tc>
        <w:tc>
          <w:tcPr>
            <w:tcW w:w="1438" w:type="dxa"/>
            <w:vAlign w:val="center"/>
          </w:tcPr>
          <w:p w14:paraId="0D0F21D5" w14:textId="2B0860A5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 (1.5)</w:t>
            </w:r>
          </w:p>
        </w:tc>
        <w:tc>
          <w:tcPr>
            <w:tcW w:w="1389" w:type="dxa"/>
            <w:vAlign w:val="center"/>
          </w:tcPr>
          <w:p w14:paraId="271A5AF4" w14:textId="47E5C35F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7 (56</w:t>
            </w:r>
            <w:r w:rsidR="00F00951" w:rsidRPr="007C29F4">
              <w:rPr>
                <w:rFonts w:asciiTheme="majorBidi" w:hAnsiTheme="majorBidi" w:cstheme="majorBidi"/>
              </w:rPr>
              <w:t>.</w:t>
            </w:r>
            <w:r w:rsidR="00D277AB">
              <w:rPr>
                <w:rFonts w:asciiTheme="majorBidi" w:hAnsiTheme="majorBidi" w:cstheme="majorBidi"/>
              </w:rPr>
              <w:t>1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340AEF7B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1DF1C361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vAlign w:val="center"/>
          </w:tcPr>
          <w:p w14:paraId="5EE117E9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Cefamandole</w:t>
            </w:r>
          </w:p>
        </w:tc>
        <w:tc>
          <w:tcPr>
            <w:tcW w:w="1225" w:type="dxa"/>
            <w:vAlign w:val="center"/>
          </w:tcPr>
          <w:p w14:paraId="680B4C6F" w14:textId="5484F511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41 (62.1)</w:t>
            </w:r>
          </w:p>
        </w:tc>
        <w:tc>
          <w:tcPr>
            <w:tcW w:w="1438" w:type="dxa"/>
            <w:vAlign w:val="center"/>
          </w:tcPr>
          <w:p w14:paraId="129604A3" w14:textId="0316733F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4 (6.</w:t>
            </w:r>
            <w:r w:rsidR="00D277AB">
              <w:rPr>
                <w:rFonts w:asciiTheme="majorBidi" w:hAnsiTheme="majorBidi" w:cstheme="majorBidi"/>
              </w:rPr>
              <w:t>1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89" w:type="dxa"/>
            <w:vAlign w:val="center"/>
          </w:tcPr>
          <w:p w14:paraId="51BBFDF8" w14:textId="0F4FF22F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1 (3</w:t>
            </w:r>
            <w:r w:rsidR="00F00951" w:rsidRPr="007C29F4">
              <w:rPr>
                <w:rFonts w:asciiTheme="majorBidi" w:hAnsiTheme="majorBidi" w:cstheme="majorBidi"/>
              </w:rPr>
              <w:t>1.8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402BE4" w:rsidRPr="007C29F4" w14:paraId="6FD81589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22921A1A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tcBorders>
              <w:bottom w:val="single" w:sz="4" w:space="0" w:color="auto"/>
            </w:tcBorders>
            <w:vAlign w:val="center"/>
          </w:tcPr>
          <w:p w14:paraId="5A0017CF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C29F4">
              <w:rPr>
                <w:rFonts w:asciiTheme="majorBidi" w:hAnsiTheme="majorBidi" w:cstheme="majorBidi"/>
              </w:rPr>
              <w:t>Cefoperazone</w:t>
            </w:r>
            <w:proofErr w:type="spellEnd"/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6150815D" w14:textId="1BD7772B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6 (39.</w:t>
            </w:r>
            <w:r w:rsidR="00D277AB">
              <w:rPr>
                <w:rFonts w:asciiTheme="majorBidi" w:hAnsiTheme="majorBidi" w:cstheme="majorBidi"/>
              </w:rPr>
              <w:t>4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0652E0D7" w14:textId="34036BC9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0 (15.1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6D40F3DB" w14:textId="606D83B8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0 (45</w:t>
            </w:r>
            <w:r w:rsidR="00F00951" w:rsidRPr="007C29F4">
              <w:rPr>
                <w:rFonts w:asciiTheme="majorBidi" w:hAnsiTheme="majorBidi" w:cstheme="majorBidi"/>
              </w:rPr>
              <w:t>.</w:t>
            </w:r>
            <w:r w:rsidR="00D277AB">
              <w:rPr>
                <w:rFonts w:asciiTheme="majorBidi" w:hAnsiTheme="majorBidi" w:cstheme="majorBidi"/>
              </w:rPr>
              <w:t>5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402BE4" w:rsidRPr="007C29F4" w14:paraId="0380AE98" w14:textId="77777777" w:rsidTr="003E5CFB"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4FBF2812" w14:textId="07DAF3D4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Fourth generation cephalosporins</w:t>
            </w: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12BC1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Cefepim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93811" w14:textId="18CE1B01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66 (100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C47F3" w14:textId="3F9CCB45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A886E" w14:textId="0C322EE8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</w:tr>
      <w:tr w:rsidR="00402BE4" w:rsidRPr="007C29F4" w14:paraId="021A2C95" w14:textId="77777777" w:rsidTr="003E5CFB"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7AB6AD65" w14:textId="0D446280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7C29F4">
              <w:rPr>
                <w:rFonts w:asciiTheme="majorBidi" w:hAnsiTheme="majorBidi" w:cstheme="majorBidi"/>
              </w:rPr>
              <w:t>Cephamycins</w:t>
            </w:r>
            <w:proofErr w:type="spellEnd"/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6F407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Cefoxitin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7B5E5" w14:textId="06BEEB1A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6 (9.</w:t>
            </w:r>
            <w:r w:rsidR="00846EAB">
              <w:rPr>
                <w:rFonts w:asciiTheme="majorBidi" w:hAnsiTheme="majorBidi" w:cstheme="majorBidi"/>
              </w:rPr>
              <w:t>1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16252" w14:textId="654E04F5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8 (12.1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E6735" w14:textId="7D2113E6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52 (7</w:t>
            </w:r>
            <w:r w:rsidR="00F00951" w:rsidRPr="007C29F4">
              <w:rPr>
                <w:rFonts w:asciiTheme="majorBidi" w:hAnsiTheme="majorBidi" w:cstheme="majorBidi"/>
              </w:rPr>
              <w:t>8.8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5889D4CE" w14:textId="77777777" w:rsidTr="003E5CFB">
        <w:tc>
          <w:tcPr>
            <w:tcW w:w="24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2CF8D1" w14:textId="1A8BB2DC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Carbapenems</w:t>
            </w:r>
          </w:p>
        </w:tc>
        <w:tc>
          <w:tcPr>
            <w:tcW w:w="3115" w:type="dxa"/>
            <w:tcBorders>
              <w:top w:val="single" w:sz="4" w:space="0" w:color="auto"/>
            </w:tcBorders>
            <w:vAlign w:val="center"/>
          </w:tcPr>
          <w:p w14:paraId="7552359A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Ertapenem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2C25C0BA" w14:textId="107CFAD1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4 (6.</w:t>
            </w:r>
            <w:r w:rsidR="00846EAB">
              <w:rPr>
                <w:rFonts w:asciiTheme="majorBidi" w:hAnsiTheme="majorBidi" w:cstheme="majorBidi"/>
              </w:rPr>
              <w:t>1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4C098B18" w14:textId="7ACE8DF8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 (4.5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545B95AC" w14:textId="4890EC85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59 (89</w:t>
            </w:r>
            <w:r w:rsidR="00F00951" w:rsidRPr="007C29F4">
              <w:rPr>
                <w:rFonts w:asciiTheme="majorBidi" w:hAnsiTheme="majorBidi" w:cstheme="majorBidi"/>
              </w:rPr>
              <w:t>.</w:t>
            </w:r>
            <w:r w:rsidR="00846EAB">
              <w:rPr>
                <w:rFonts w:asciiTheme="majorBidi" w:hAnsiTheme="majorBidi" w:cstheme="majorBidi"/>
              </w:rPr>
              <w:t>4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695F94FA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3AB5BD33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vAlign w:val="center"/>
          </w:tcPr>
          <w:p w14:paraId="6928299D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Imipenem</w:t>
            </w:r>
          </w:p>
        </w:tc>
        <w:tc>
          <w:tcPr>
            <w:tcW w:w="1225" w:type="dxa"/>
            <w:vAlign w:val="center"/>
          </w:tcPr>
          <w:p w14:paraId="2CCE4466" w14:textId="00659BC2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4 (6.</w:t>
            </w:r>
            <w:r w:rsidR="00846EAB">
              <w:rPr>
                <w:rFonts w:asciiTheme="majorBidi" w:hAnsiTheme="majorBidi" w:cstheme="majorBidi"/>
              </w:rPr>
              <w:t>1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vAlign w:val="center"/>
          </w:tcPr>
          <w:p w14:paraId="538C8182" w14:textId="55151C85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 (4.5)</w:t>
            </w:r>
          </w:p>
        </w:tc>
        <w:tc>
          <w:tcPr>
            <w:tcW w:w="1389" w:type="dxa"/>
            <w:vAlign w:val="center"/>
          </w:tcPr>
          <w:p w14:paraId="58FFD372" w14:textId="7C54D003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59 (89</w:t>
            </w:r>
            <w:r w:rsidR="00F00951" w:rsidRPr="007C29F4">
              <w:rPr>
                <w:rFonts w:asciiTheme="majorBidi" w:hAnsiTheme="majorBidi" w:cstheme="majorBidi"/>
              </w:rPr>
              <w:t>.</w:t>
            </w:r>
            <w:r w:rsidR="00846EAB">
              <w:rPr>
                <w:rFonts w:asciiTheme="majorBidi" w:hAnsiTheme="majorBidi" w:cstheme="majorBidi"/>
              </w:rPr>
              <w:t>4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1FF3B656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12E32F7D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vAlign w:val="center"/>
          </w:tcPr>
          <w:p w14:paraId="30A17AC5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Meropenem</w:t>
            </w:r>
          </w:p>
        </w:tc>
        <w:tc>
          <w:tcPr>
            <w:tcW w:w="1225" w:type="dxa"/>
            <w:vAlign w:val="center"/>
          </w:tcPr>
          <w:p w14:paraId="2CC3D37E" w14:textId="7B05992F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4 (6.</w:t>
            </w:r>
            <w:r w:rsidR="00846EAB">
              <w:rPr>
                <w:rFonts w:asciiTheme="majorBidi" w:hAnsiTheme="majorBidi" w:cstheme="majorBidi"/>
              </w:rPr>
              <w:t>1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vAlign w:val="center"/>
          </w:tcPr>
          <w:p w14:paraId="4FA1C1F8" w14:textId="58B01760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 (1.5)</w:t>
            </w:r>
          </w:p>
        </w:tc>
        <w:tc>
          <w:tcPr>
            <w:tcW w:w="1389" w:type="dxa"/>
            <w:vAlign w:val="center"/>
          </w:tcPr>
          <w:p w14:paraId="575CD8BD" w14:textId="5CBCF92D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61 (92</w:t>
            </w:r>
            <w:r w:rsidR="00F00951" w:rsidRPr="007C29F4">
              <w:rPr>
                <w:rFonts w:asciiTheme="majorBidi" w:hAnsiTheme="majorBidi" w:cstheme="majorBidi"/>
              </w:rPr>
              <w:t>.4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402BE4" w:rsidRPr="007C29F4" w14:paraId="403A97B1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63A6B564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tcBorders>
              <w:bottom w:val="single" w:sz="4" w:space="0" w:color="auto"/>
            </w:tcBorders>
            <w:vAlign w:val="center"/>
          </w:tcPr>
          <w:p w14:paraId="0D89A75B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C29F4">
              <w:rPr>
                <w:rFonts w:asciiTheme="majorBidi" w:hAnsiTheme="majorBidi" w:cstheme="majorBidi"/>
              </w:rPr>
              <w:t>Doripenem</w:t>
            </w:r>
            <w:proofErr w:type="spellEnd"/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36F55505" w14:textId="20D2ACF1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7 (10.6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24139D61" w14:textId="46266661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733B2D02" w14:textId="2367C742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59 (89</w:t>
            </w:r>
            <w:r w:rsidR="00AE1DC7" w:rsidRPr="007C29F4">
              <w:rPr>
                <w:rFonts w:asciiTheme="majorBidi" w:hAnsiTheme="majorBidi" w:cstheme="majorBidi"/>
              </w:rPr>
              <w:t>.</w:t>
            </w:r>
            <w:r w:rsidR="00846EAB">
              <w:rPr>
                <w:rFonts w:asciiTheme="majorBidi" w:hAnsiTheme="majorBidi" w:cstheme="majorBidi"/>
              </w:rPr>
              <w:t>4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402BE4" w:rsidRPr="007C29F4" w14:paraId="6A3BCD5B" w14:textId="77777777" w:rsidTr="003E5CFB"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22DA45C8" w14:textId="6ADE9870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Monobactams</w:t>
            </w: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3D363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Aztreonam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50019" w14:textId="30C02CE9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1 (31.8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4420C" w14:textId="1A86643D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4 (6.</w:t>
            </w:r>
            <w:r w:rsidR="00846EAB">
              <w:rPr>
                <w:rFonts w:asciiTheme="majorBidi" w:hAnsiTheme="majorBidi" w:cstheme="majorBidi"/>
              </w:rPr>
              <w:t>1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90E72" w14:textId="5F53E705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41 (62</w:t>
            </w:r>
            <w:r w:rsidR="00AE1DC7" w:rsidRPr="007C29F4">
              <w:rPr>
                <w:rFonts w:asciiTheme="majorBidi" w:hAnsiTheme="majorBidi" w:cstheme="majorBidi"/>
              </w:rPr>
              <w:t>.1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5594A2C2" w14:textId="77777777" w:rsidTr="003E5CFB">
        <w:tc>
          <w:tcPr>
            <w:tcW w:w="24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4200C4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Fluoroquinolones</w:t>
            </w:r>
          </w:p>
        </w:tc>
        <w:tc>
          <w:tcPr>
            <w:tcW w:w="3115" w:type="dxa"/>
            <w:tcBorders>
              <w:top w:val="single" w:sz="4" w:space="0" w:color="auto"/>
            </w:tcBorders>
            <w:vAlign w:val="center"/>
          </w:tcPr>
          <w:p w14:paraId="66241779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Nalidixic acid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115E267F" w14:textId="3F6FC13B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50 (75.</w:t>
            </w:r>
            <w:r w:rsidR="00846EAB">
              <w:rPr>
                <w:rFonts w:asciiTheme="majorBidi" w:hAnsiTheme="majorBidi" w:cstheme="majorBidi"/>
              </w:rPr>
              <w:t>8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2C41685F" w14:textId="0E65CF52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161C4520" w14:textId="3D54D10C" w:rsidR="00AF4C03" w:rsidRPr="007C29F4" w:rsidRDefault="00AE1DC7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6 (24.2)</w:t>
            </w:r>
          </w:p>
        </w:tc>
      </w:tr>
      <w:tr w:rsidR="00AF4C03" w:rsidRPr="007C29F4" w14:paraId="650C0678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4234C6EA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vAlign w:val="center"/>
          </w:tcPr>
          <w:p w14:paraId="7DBFE20F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Ciprofloxacin</w:t>
            </w:r>
          </w:p>
        </w:tc>
        <w:tc>
          <w:tcPr>
            <w:tcW w:w="1225" w:type="dxa"/>
            <w:vAlign w:val="center"/>
          </w:tcPr>
          <w:p w14:paraId="3749E4E1" w14:textId="4293C03E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50 (75.</w:t>
            </w:r>
            <w:r w:rsidR="00846EAB">
              <w:rPr>
                <w:rFonts w:asciiTheme="majorBidi" w:hAnsiTheme="majorBidi" w:cstheme="majorBidi"/>
              </w:rPr>
              <w:t>8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vAlign w:val="center"/>
          </w:tcPr>
          <w:p w14:paraId="77618B22" w14:textId="50511F7B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89" w:type="dxa"/>
            <w:vAlign w:val="center"/>
          </w:tcPr>
          <w:p w14:paraId="1215AFF5" w14:textId="79E48050" w:rsidR="00AF4C03" w:rsidRPr="007C29F4" w:rsidRDefault="00AE1DC7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6 (24.2)</w:t>
            </w:r>
          </w:p>
        </w:tc>
      </w:tr>
      <w:tr w:rsidR="00AF4C03" w:rsidRPr="007C29F4" w14:paraId="147BF75F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196119D7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vAlign w:val="center"/>
          </w:tcPr>
          <w:p w14:paraId="3D290454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Ofloxacin</w:t>
            </w:r>
          </w:p>
        </w:tc>
        <w:tc>
          <w:tcPr>
            <w:tcW w:w="1225" w:type="dxa"/>
            <w:vAlign w:val="center"/>
          </w:tcPr>
          <w:p w14:paraId="025FB166" w14:textId="31ED4492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4 (51.5)</w:t>
            </w:r>
          </w:p>
        </w:tc>
        <w:tc>
          <w:tcPr>
            <w:tcW w:w="1438" w:type="dxa"/>
            <w:vAlign w:val="center"/>
          </w:tcPr>
          <w:p w14:paraId="2E93CBCC" w14:textId="6EA458BD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8 (12.1)</w:t>
            </w:r>
          </w:p>
        </w:tc>
        <w:tc>
          <w:tcPr>
            <w:tcW w:w="1389" w:type="dxa"/>
            <w:vAlign w:val="center"/>
          </w:tcPr>
          <w:p w14:paraId="0C3626D2" w14:textId="489341CD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4 (36</w:t>
            </w:r>
            <w:r w:rsidR="00AE1DC7" w:rsidRPr="007C29F4">
              <w:rPr>
                <w:rFonts w:asciiTheme="majorBidi" w:hAnsiTheme="majorBidi" w:cstheme="majorBidi"/>
              </w:rPr>
              <w:t>.</w:t>
            </w:r>
            <w:r w:rsidR="001154FA">
              <w:rPr>
                <w:rFonts w:asciiTheme="majorBidi" w:hAnsiTheme="majorBidi" w:cstheme="majorBidi"/>
              </w:rPr>
              <w:t>4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7CFDBA30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72CDAA03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vAlign w:val="center"/>
          </w:tcPr>
          <w:p w14:paraId="57001F43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Norfloxacin</w:t>
            </w:r>
          </w:p>
        </w:tc>
        <w:tc>
          <w:tcPr>
            <w:tcW w:w="1225" w:type="dxa"/>
            <w:vAlign w:val="center"/>
          </w:tcPr>
          <w:p w14:paraId="617107C6" w14:textId="1C369D52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0 (30.3)</w:t>
            </w:r>
          </w:p>
        </w:tc>
        <w:tc>
          <w:tcPr>
            <w:tcW w:w="1438" w:type="dxa"/>
            <w:vAlign w:val="center"/>
          </w:tcPr>
          <w:p w14:paraId="7A65F7A5" w14:textId="766C5CE4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5 (22.7)</w:t>
            </w:r>
          </w:p>
        </w:tc>
        <w:tc>
          <w:tcPr>
            <w:tcW w:w="1389" w:type="dxa"/>
            <w:vAlign w:val="center"/>
          </w:tcPr>
          <w:p w14:paraId="38ADC224" w14:textId="45D3BE2A" w:rsidR="00AF4C03" w:rsidRPr="007C29F4" w:rsidRDefault="00AE1DC7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1 (4</w:t>
            </w:r>
            <w:r w:rsidR="001154FA">
              <w:rPr>
                <w:rFonts w:asciiTheme="majorBidi" w:hAnsiTheme="majorBidi" w:cstheme="majorBidi"/>
              </w:rPr>
              <w:t>7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7DCE686C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2CDCBED9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vAlign w:val="center"/>
          </w:tcPr>
          <w:p w14:paraId="2B92449A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Lomefloxacin</w:t>
            </w:r>
          </w:p>
        </w:tc>
        <w:tc>
          <w:tcPr>
            <w:tcW w:w="1225" w:type="dxa"/>
            <w:vAlign w:val="center"/>
          </w:tcPr>
          <w:p w14:paraId="3AB38AB8" w14:textId="43E252DF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49 (74.</w:t>
            </w:r>
            <w:r w:rsidR="0064223F">
              <w:rPr>
                <w:rFonts w:asciiTheme="majorBidi" w:hAnsiTheme="majorBidi" w:cstheme="majorBidi"/>
              </w:rPr>
              <w:t>2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vAlign w:val="center"/>
          </w:tcPr>
          <w:p w14:paraId="0FF1A131" w14:textId="32A71D22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 (1.5)</w:t>
            </w:r>
          </w:p>
        </w:tc>
        <w:tc>
          <w:tcPr>
            <w:tcW w:w="1389" w:type="dxa"/>
            <w:vAlign w:val="center"/>
          </w:tcPr>
          <w:p w14:paraId="75955AEF" w14:textId="6CFF93F5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6 (24</w:t>
            </w:r>
            <w:r w:rsidR="00AE1DC7" w:rsidRPr="007C29F4">
              <w:rPr>
                <w:rFonts w:asciiTheme="majorBidi" w:hAnsiTheme="majorBidi" w:cstheme="majorBidi"/>
              </w:rPr>
              <w:t>.</w:t>
            </w:r>
            <w:r w:rsidR="0064223F">
              <w:rPr>
                <w:rFonts w:asciiTheme="majorBidi" w:hAnsiTheme="majorBidi" w:cstheme="majorBidi"/>
              </w:rPr>
              <w:t>3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3BA55767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7289031F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vAlign w:val="center"/>
          </w:tcPr>
          <w:p w14:paraId="0D49C143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Levofloxacin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643BA2E" w14:textId="61C67220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5 (53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423D34AB" w14:textId="528472B6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2 (18.</w:t>
            </w:r>
            <w:r w:rsidR="001154FA">
              <w:rPr>
                <w:rFonts w:asciiTheme="majorBidi" w:hAnsiTheme="majorBidi" w:cstheme="majorBidi"/>
              </w:rPr>
              <w:t>2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C906CA9" w14:textId="3E319C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</w:t>
            </w:r>
            <w:r w:rsidR="004E6A6D" w:rsidRPr="007C29F4">
              <w:rPr>
                <w:rFonts w:asciiTheme="majorBidi" w:hAnsiTheme="majorBidi" w:cstheme="majorBidi"/>
              </w:rPr>
              <w:t>9</w:t>
            </w:r>
            <w:r w:rsidRPr="007C29F4">
              <w:rPr>
                <w:rFonts w:asciiTheme="majorBidi" w:hAnsiTheme="majorBidi" w:cstheme="majorBidi"/>
              </w:rPr>
              <w:t xml:space="preserve"> (</w:t>
            </w:r>
            <w:r w:rsidR="00AE1DC7" w:rsidRPr="007C29F4">
              <w:rPr>
                <w:rFonts w:asciiTheme="majorBidi" w:hAnsiTheme="majorBidi" w:cstheme="majorBidi"/>
              </w:rPr>
              <w:t>28.8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402BE4" w:rsidRPr="007C29F4" w14:paraId="10D93BF0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5116D33F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tcBorders>
              <w:bottom w:val="single" w:sz="4" w:space="0" w:color="auto"/>
            </w:tcBorders>
            <w:vAlign w:val="center"/>
          </w:tcPr>
          <w:p w14:paraId="73B30701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C29F4">
              <w:rPr>
                <w:rFonts w:asciiTheme="majorBidi" w:hAnsiTheme="majorBidi" w:cstheme="majorBidi"/>
              </w:rPr>
              <w:t>Gatifloxacin</w:t>
            </w:r>
            <w:proofErr w:type="spellEnd"/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1BAE2303" w14:textId="03B4DA82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3 (50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4FE93E20" w14:textId="68AE6175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6 (9.</w:t>
            </w:r>
            <w:r w:rsidR="007C6B96">
              <w:rPr>
                <w:rFonts w:asciiTheme="majorBidi" w:hAnsiTheme="majorBidi" w:cstheme="majorBidi"/>
              </w:rPr>
              <w:t>1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429CB504" w14:textId="26B926B7" w:rsidR="00AF4C03" w:rsidRPr="007C29F4" w:rsidRDefault="00AE1DC7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7 (40.9)</w:t>
            </w:r>
          </w:p>
        </w:tc>
      </w:tr>
      <w:tr w:rsidR="00402BE4" w:rsidRPr="007C29F4" w14:paraId="4E5A9DF1" w14:textId="77777777" w:rsidTr="003E5CFB">
        <w:tc>
          <w:tcPr>
            <w:tcW w:w="24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DD25B9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Aminoglycosides</w:t>
            </w:r>
          </w:p>
        </w:tc>
        <w:tc>
          <w:tcPr>
            <w:tcW w:w="3115" w:type="dxa"/>
            <w:tcBorders>
              <w:top w:val="single" w:sz="4" w:space="0" w:color="auto"/>
            </w:tcBorders>
            <w:vAlign w:val="center"/>
          </w:tcPr>
          <w:p w14:paraId="56FD2B9B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Streptomycin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20AADC70" w14:textId="7DC91B0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51 (77.</w:t>
            </w:r>
            <w:r w:rsidR="007C6B96">
              <w:rPr>
                <w:rFonts w:asciiTheme="majorBidi" w:hAnsiTheme="majorBidi" w:cstheme="majorBidi"/>
              </w:rPr>
              <w:t>3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480DF387" w14:textId="6D6E0B18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 (4.5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0B40C1E1" w14:textId="1B1E1DE8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2 (18.</w:t>
            </w:r>
            <w:r w:rsidR="007C6B96">
              <w:rPr>
                <w:rFonts w:asciiTheme="majorBidi" w:hAnsiTheme="majorBidi" w:cstheme="majorBidi"/>
              </w:rPr>
              <w:t>2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01148B4C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056A1227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vAlign w:val="center"/>
          </w:tcPr>
          <w:p w14:paraId="51470F59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Kanamycin</w:t>
            </w:r>
          </w:p>
        </w:tc>
        <w:tc>
          <w:tcPr>
            <w:tcW w:w="1225" w:type="dxa"/>
            <w:vAlign w:val="center"/>
          </w:tcPr>
          <w:p w14:paraId="519F9D9C" w14:textId="2FA552B6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49 (74.2)</w:t>
            </w:r>
          </w:p>
        </w:tc>
        <w:tc>
          <w:tcPr>
            <w:tcW w:w="1438" w:type="dxa"/>
            <w:vAlign w:val="center"/>
          </w:tcPr>
          <w:p w14:paraId="676BB268" w14:textId="12285082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5 (7.</w:t>
            </w:r>
            <w:r w:rsidR="007C6B96">
              <w:rPr>
                <w:rFonts w:asciiTheme="majorBidi" w:hAnsiTheme="majorBidi" w:cstheme="majorBidi"/>
              </w:rPr>
              <w:t>6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89" w:type="dxa"/>
            <w:vAlign w:val="center"/>
          </w:tcPr>
          <w:p w14:paraId="35470842" w14:textId="68F40B5E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2 (18.</w:t>
            </w:r>
            <w:r w:rsidR="007C6B96">
              <w:rPr>
                <w:rFonts w:asciiTheme="majorBidi" w:hAnsiTheme="majorBidi" w:cstheme="majorBidi"/>
              </w:rPr>
              <w:t>2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102FB9B1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0C308262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vAlign w:val="center"/>
          </w:tcPr>
          <w:p w14:paraId="3C069DAE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Gentamicin</w:t>
            </w:r>
          </w:p>
        </w:tc>
        <w:tc>
          <w:tcPr>
            <w:tcW w:w="1225" w:type="dxa"/>
            <w:vAlign w:val="center"/>
          </w:tcPr>
          <w:p w14:paraId="62D630D0" w14:textId="5296D42F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6 (39.</w:t>
            </w:r>
            <w:r w:rsidR="007C6B96">
              <w:rPr>
                <w:rFonts w:asciiTheme="majorBidi" w:hAnsiTheme="majorBidi" w:cstheme="majorBidi"/>
              </w:rPr>
              <w:t>4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vAlign w:val="center"/>
          </w:tcPr>
          <w:p w14:paraId="0F933529" w14:textId="781690E0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9 (13.6)</w:t>
            </w:r>
          </w:p>
        </w:tc>
        <w:tc>
          <w:tcPr>
            <w:tcW w:w="1389" w:type="dxa"/>
            <w:vAlign w:val="center"/>
          </w:tcPr>
          <w:p w14:paraId="322352E4" w14:textId="2862F9D1" w:rsidR="00AF4C03" w:rsidRPr="007C29F4" w:rsidRDefault="00AE1DC7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1 (4</w:t>
            </w:r>
            <w:r w:rsidR="007C6B96">
              <w:rPr>
                <w:rFonts w:asciiTheme="majorBidi" w:hAnsiTheme="majorBidi" w:cstheme="majorBidi"/>
              </w:rPr>
              <w:t>7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345D210F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11F36C02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vAlign w:val="center"/>
          </w:tcPr>
          <w:p w14:paraId="42833EC0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Tobramycin</w:t>
            </w:r>
          </w:p>
        </w:tc>
        <w:tc>
          <w:tcPr>
            <w:tcW w:w="1225" w:type="dxa"/>
            <w:vAlign w:val="center"/>
          </w:tcPr>
          <w:p w14:paraId="067745FD" w14:textId="7F56E444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7 (40.9)</w:t>
            </w:r>
          </w:p>
        </w:tc>
        <w:tc>
          <w:tcPr>
            <w:tcW w:w="1438" w:type="dxa"/>
            <w:vAlign w:val="center"/>
          </w:tcPr>
          <w:p w14:paraId="1C8DFBB3" w14:textId="437FF2B3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8 (12.1)</w:t>
            </w:r>
          </w:p>
        </w:tc>
        <w:tc>
          <w:tcPr>
            <w:tcW w:w="1389" w:type="dxa"/>
            <w:vAlign w:val="center"/>
          </w:tcPr>
          <w:p w14:paraId="5B53AE93" w14:textId="63195D85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1 (4</w:t>
            </w:r>
            <w:r w:rsidR="007C6B96">
              <w:rPr>
                <w:rFonts w:asciiTheme="majorBidi" w:hAnsiTheme="majorBidi" w:cstheme="majorBidi"/>
              </w:rPr>
              <w:t>7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AF4C03" w:rsidRPr="007C29F4" w14:paraId="1B03203B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73CA0640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vAlign w:val="center"/>
          </w:tcPr>
          <w:p w14:paraId="285EC23B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Amikacin</w:t>
            </w:r>
          </w:p>
        </w:tc>
        <w:tc>
          <w:tcPr>
            <w:tcW w:w="1225" w:type="dxa"/>
            <w:vAlign w:val="center"/>
          </w:tcPr>
          <w:p w14:paraId="0FBC6FA8" w14:textId="122B7976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7 (25.</w:t>
            </w:r>
            <w:r w:rsidR="007C6B96">
              <w:rPr>
                <w:rFonts w:asciiTheme="majorBidi" w:hAnsiTheme="majorBidi" w:cstheme="majorBidi"/>
              </w:rPr>
              <w:t>8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vAlign w:val="center"/>
          </w:tcPr>
          <w:p w14:paraId="62A10188" w14:textId="28DF626F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3 (19.7)</w:t>
            </w:r>
          </w:p>
        </w:tc>
        <w:tc>
          <w:tcPr>
            <w:tcW w:w="1389" w:type="dxa"/>
            <w:vAlign w:val="center"/>
          </w:tcPr>
          <w:p w14:paraId="764A49EE" w14:textId="1CD00981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6 (5</w:t>
            </w:r>
            <w:r w:rsidR="00AE1DC7" w:rsidRPr="007C29F4">
              <w:rPr>
                <w:rFonts w:asciiTheme="majorBidi" w:hAnsiTheme="majorBidi" w:cstheme="majorBidi"/>
              </w:rPr>
              <w:t>4.5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402BE4" w:rsidRPr="007C29F4" w14:paraId="2645E68C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61F83925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tcBorders>
              <w:bottom w:val="single" w:sz="4" w:space="0" w:color="auto"/>
            </w:tcBorders>
            <w:vAlign w:val="center"/>
          </w:tcPr>
          <w:p w14:paraId="0AB525BF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Netilmicin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5E3AA0AD" w14:textId="34203B1A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0 (45.</w:t>
            </w:r>
            <w:r w:rsidR="003E5CFB">
              <w:rPr>
                <w:rFonts w:asciiTheme="majorBidi" w:hAnsiTheme="majorBidi" w:cstheme="majorBidi"/>
              </w:rPr>
              <w:t>4</w:t>
            </w:r>
            <w:r w:rsidR="00CB4932">
              <w:rPr>
                <w:rFonts w:asciiTheme="majorBidi" w:hAnsiTheme="majorBidi" w:cstheme="majorBidi"/>
              </w:rPr>
              <w:t>5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5EE272EF" w14:textId="7434A799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6 (9</w:t>
            </w:r>
            <w:r w:rsidR="00CB4932">
              <w:rPr>
                <w:rFonts w:asciiTheme="majorBidi" w:hAnsiTheme="majorBidi" w:cstheme="majorBidi"/>
              </w:rPr>
              <w:t>.1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73ABF0E8" w14:textId="5360656F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30 (45</w:t>
            </w:r>
            <w:r w:rsidR="00AE1DC7" w:rsidRPr="007C29F4">
              <w:rPr>
                <w:rFonts w:asciiTheme="majorBidi" w:hAnsiTheme="majorBidi" w:cstheme="majorBidi"/>
              </w:rPr>
              <w:t>.</w:t>
            </w:r>
            <w:r w:rsidR="003E5CFB">
              <w:rPr>
                <w:rFonts w:asciiTheme="majorBidi" w:hAnsiTheme="majorBidi" w:cstheme="majorBidi"/>
              </w:rPr>
              <w:t>4</w:t>
            </w:r>
            <w:r w:rsidR="00AE1DC7" w:rsidRPr="007C29F4">
              <w:rPr>
                <w:rFonts w:asciiTheme="majorBidi" w:hAnsiTheme="majorBidi" w:cstheme="majorBidi"/>
              </w:rPr>
              <w:t>5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402BE4" w:rsidRPr="007C29F4" w14:paraId="6C718A76" w14:textId="77777777" w:rsidTr="003E5CFB">
        <w:tc>
          <w:tcPr>
            <w:tcW w:w="24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AA62D9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lastRenderedPageBreak/>
              <w:t>Tetracyclines</w:t>
            </w:r>
          </w:p>
        </w:tc>
        <w:tc>
          <w:tcPr>
            <w:tcW w:w="3115" w:type="dxa"/>
            <w:tcBorders>
              <w:top w:val="single" w:sz="4" w:space="0" w:color="auto"/>
            </w:tcBorders>
            <w:vAlign w:val="center"/>
          </w:tcPr>
          <w:p w14:paraId="3D9EFE71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Doxycycline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24BEA181" w14:textId="25DD9860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66 (100)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6F0B4E88" w14:textId="3BDA53E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20FEDD03" w14:textId="7FAB8166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</w:tr>
      <w:tr w:rsidR="00402BE4" w:rsidRPr="007C29F4" w14:paraId="57A72971" w14:textId="77777777" w:rsidTr="003E5CFB">
        <w:tc>
          <w:tcPr>
            <w:tcW w:w="2472" w:type="dxa"/>
            <w:vMerge/>
            <w:tcBorders>
              <w:bottom w:val="single" w:sz="4" w:space="0" w:color="auto"/>
            </w:tcBorders>
          </w:tcPr>
          <w:p w14:paraId="5AD9D0EB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5" w:type="dxa"/>
            <w:tcBorders>
              <w:bottom w:val="single" w:sz="4" w:space="0" w:color="auto"/>
            </w:tcBorders>
            <w:vAlign w:val="center"/>
          </w:tcPr>
          <w:p w14:paraId="7130B18B" w14:textId="777777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Minocycline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59482A70" w14:textId="412B5B77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66 (100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109EEC19" w14:textId="2416706C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58949864" w14:textId="4185EA3F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</w:tr>
      <w:tr w:rsidR="00402BE4" w:rsidRPr="007C29F4" w14:paraId="7D5A5C16" w14:textId="77777777" w:rsidTr="003E5CFB"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42EDAA38" w14:textId="77777777" w:rsidR="00AF4C03" w:rsidRPr="007C29F4" w:rsidRDefault="00AF4C03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Folate pathway inhibitors</w:t>
            </w: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7FBD7" w14:textId="00E30630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Trimethoprim</w:t>
            </w:r>
            <w:r w:rsidR="00925120">
              <w:rPr>
                <w:rFonts w:asciiTheme="majorBidi" w:hAnsiTheme="majorBidi" w:cstheme="majorBidi"/>
              </w:rPr>
              <w:t>/</w:t>
            </w:r>
            <w:r w:rsidR="00E922B3" w:rsidRPr="007C29F4">
              <w:rPr>
                <w:rFonts w:asciiTheme="majorBidi" w:hAnsiTheme="majorBidi" w:cstheme="majorBidi"/>
              </w:rPr>
              <w:t>Sulfamethoxazol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C671E" w14:textId="6AFDD288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58 (87.</w:t>
            </w:r>
            <w:r w:rsidR="00CB4932">
              <w:rPr>
                <w:rFonts w:asciiTheme="majorBidi" w:hAnsiTheme="majorBidi" w:cstheme="majorBidi"/>
              </w:rPr>
              <w:t>9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1728A" w14:textId="35B0D415" w:rsidR="00AF4C03" w:rsidRPr="007C29F4" w:rsidRDefault="00AF4C0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50414" w14:textId="26829C53" w:rsidR="00AF4C03" w:rsidRPr="007C29F4" w:rsidRDefault="00127D18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8 (12.1)</w:t>
            </w:r>
          </w:p>
        </w:tc>
      </w:tr>
      <w:tr w:rsidR="00402BE4" w:rsidRPr="007C29F4" w14:paraId="423E1BCA" w14:textId="77777777" w:rsidTr="003E5CFB"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0E8BBC9E" w14:textId="77777777" w:rsidR="00CD7D9C" w:rsidRPr="007C29F4" w:rsidRDefault="00CD7D9C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7C29F4">
              <w:rPr>
                <w:rFonts w:asciiTheme="majorBidi" w:hAnsiTheme="majorBidi" w:cstheme="majorBidi"/>
              </w:rPr>
              <w:t>Phenicols</w:t>
            </w:r>
            <w:proofErr w:type="spellEnd"/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FC05C" w14:textId="77777777" w:rsidR="00CD7D9C" w:rsidRPr="007C29F4" w:rsidRDefault="00CD7D9C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Chloramphenicol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83453" w14:textId="4069F489" w:rsidR="00CD7D9C" w:rsidRPr="007C29F4" w:rsidRDefault="00CD7D9C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48 (72.7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94D84" w14:textId="6C13BEA9" w:rsidR="00CD7D9C" w:rsidRPr="007C29F4" w:rsidRDefault="00CD7D9C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0 (15.</w:t>
            </w:r>
            <w:r w:rsidR="00CB4932">
              <w:rPr>
                <w:rFonts w:asciiTheme="majorBidi" w:hAnsiTheme="majorBidi" w:cstheme="majorBidi"/>
              </w:rPr>
              <w:t>2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41249" w14:textId="7BB3EBCC" w:rsidR="00CD7D9C" w:rsidRPr="007C29F4" w:rsidRDefault="00127D18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8 (12.1)</w:t>
            </w:r>
          </w:p>
        </w:tc>
      </w:tr>
      <w:tr w:rsidR="00402BE4" w:rsidRPr="007C29F4" w14:paraId="285EFA89" w14:textId="77777777" w:rsidTr="003E5CFB"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63BCE0BC" w14:textId="77777777" w:rsidR="00CD7D9C" w:rsidRPr="007C29F4" w:rsidRDefault="00CD7D9C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Phosphonic acids</w:t>
            </w: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669A8" w14:textId="77777777" w:rsidR="00CD7D9C" w:rsidRPr="007C29F4" w:rsidRDefault="00CD7D9C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Fosfomycin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D0638" w14:textId="3958C5AA" w:rsidR="00CD7D9C" w:rsidRPr="007C29F4" w:rsidRDefault="00CD7D9C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13 (19</w:t>
            </w:r>
            <w:r w:rsidR="00CB4932">
              <w:rPr>
                <w:rFonts w:asciiTheme="majorBidi" w:hAnsiTheme="majorBidi" w:cstheme="majorBidi"/>
              </w:rPr>
              <w:t>.7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D509D" w14:textId="6A35CCC6" w:rsidR="00CD7D9C" w:rsidRPr="007C29F4" w:rsidRDefault="00CD7D9C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2 (3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DB8FF" w14:textId="66156583" w:rsidR="00CD7D9C" w:rsidRPr="007C29F4" w:rsidRDefault="00CD7D9C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51 (77</w:t>
            </w:r>
            <w:r w:rsidR="00127D18" w:rsidRPr="007C29F4">
              <w:rPr>
                <w:rFonts w:asciiTheme="majorBidi" w:hAnsiTheme="majorBidi" w:cstheme="majorBidi"/>
              </w:rPr>
              <w:t>.</w:t>
            </w:r>
            <w:r w:rsidR="00CB4932">
              <w:rPr>
                <w:rFonts w:asciiTheme="majorBidi" w:hAnsiTheme="majorBidi" w:cstheme="majorBidi"/>
              </w:rPr>
              <w:t>3</w:t>
            </w:r>
            <w:r w:rsidRPr="007C29F4">
              <w:rPr>
                <w:rFonts w:asciiTheme="majorBidi" w:hAnsiTheme="majorBidi" w:cstheme="majorBidi"/>
              </w:rPr>
              <w:t>)</w:t>
            </w:r>
          </w:p>
        </w:tc>
      </w:tr>
      <w:tr w:rsidR="00402BE4" w:rsidRPr="007C29F4" w14:paraId="0327C6D3" w14:textId="77777777" w:rsidTr="003E5CFB">
        <w:trPr>
          <w:trHeight w:val="327"/>
        </w:trPr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5EBE22D3" w14:textId="77777777" w:rsidR="00CD7D9C" w:rsidRPr="007C29F4" w:rsidRDefault="00CD7D9C" w:rsidP="00925120">
            <w:pPr>
              <w:spacing w:line="276" w:lineRule="auto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Nitrofurans</w:t>
            </w: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AD650" w14:textId="55C52337" w:rsidR="00CD7D9C" w:rsidRPr="007C29F4" w:rsidRDefault="00E922B3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N</w:t>
            </w:r>
            <w:r w:rsidR="00CD7D9C" w:rsidRPr="007C29F4">
              <w:rPr>
                <w:rFonts w:asciiTheme="majorBidi" w:hAnsiTheme="majorBidi" w:cstheme="majorBidi"/>
              </w:rPr>
              <w:t>itrofurantoin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3F03A" w14:textId="3D5D2E61" w:rsidR="00CD7D9C" w:rsidRPr="007C29F4" w:rsidRDefault="00CD7D9C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66 (100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5C163" w14:textId="5C38E1E4" w:rsidR="00CD7D9C" w:rsidRPr="007C29F4" w:rsidRDefault="00CD7D9C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03E6D" w14:textId="3CFA1EE3" w:rsidR="00CD7D9C" w:rsidRPr="007C29F4" w:rsidRDefault="00CD7D9C" w:rsidP="007C29F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C29F4">
              <w:rPr>
                <w:rFonts w:asciiTheme="majorBidi" w:hAnsiTheme="majorBidi" w:cstheme="majorBidi"/>
              </w:rPr>
              <w:t>0 (0)</w:t>
            </w:r>
          </w:p>
        </w:tc>
      </w:tr>
    </w:tbl>
    <w:p w14:paraId="4CF01A22" w14:textId="77777777" w:rsidR="00103F40" w:rsidRPr="007C29F4" w:rsidRDefault="00103F40" w:rsidP="007C29F4">
      <w:pPr>
        <w:spacing w:after="0" w:line="276" w:lineRule="auto"/>
        <w:jc w:val="center"/>
        <w:rPr>
          <w:rFonts w:asciiTheme="majorBidi" w:hAnsiTheme="majorBidi" w:cstheme="majorBidi"/>
          <w:sz w:val="22"/>
        </w:rPr>
      </w:pPr>
    </w:p>
    <w:sectPr w:rsidR="00103F40" w:rsidRPr="007C2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F40"/>
    <w:rsid w:val="00054A27"/>
    <w:rsid w:val="00103F40"/>
    <w:rsid w:val="001154FA"/>
    <w:rsid w:val="00127D18"/>
    <w:rsid w:val="001845D7"/>
    <w:rsid w:val="00271BE1"/>
    <w:rsid w:val="003D4E48"/>
    <w:rsid w:val="003E5CFB"/>
    <w:rsid w:val="00402BE4"/>
    <w:rsid w:val="004149D9"/>
    <w:rsid w:val="00476BDC"/>
    <w:rsid w:val="004E6A6D"/>
    <w:rsid w:val="0064223F"/>
    <w:rsid w:val="0069546C"/>
    <w:rsid w:val="00770F9C"/>
    <w:rsid w:val="007C29F4"/>
    <w:rsid w:val="007C43FE"/>
    <w:rsid w:val="007C6B96"/>
    <w:rsid w:val="00846EAB"/>
    <w:rsid w:val="008B5C47"/>
    <w:rsid w:val="00925120"/>
    <w:rsid w:val="00AE1DC7"/>
    <w:rsid w:val="00AF4C03"/>
    <w:rsid w:val="00C91E2A"/>
    <w:rsid w:val="00CB4932"/>
    <w:rsid w:val="00CD7D9C"/>
    <w:rsid w:val="00CE2B2C"/>
    <w:rsid w:val="00CE382A"/>
    <w:rsid w:val="00D277AB"/>
    <w:rsid w:val="00D96C16"/>
    <w:rsid w:val="00E87A14"/>
    <w:rsid w:val="00E922B3"/>
    <w:rsid w:val="00EF606C"/>
    <w:rsid w:val="00F0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F3AFE"/>
  <w15:chartTrackingRefBased/>
  <w15:docId w15:val="{5AD43D13-6B72-4102-B107-3EF5111CE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8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F40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 hamid abd elmageed el taweel</dc:creator>
  <cp:keywords/>
  <dc:description/>
  <cp:lastModifiedBy>hebashehta@yahoo.com</cp:lastModifiedBy>
  <cp:revision>28</cp:revision>
  <dcterms:created xsi:type="dcterms:W3CDTF">2023-08-12T15:32:00Z</dcterms:created>
  <dcterms:modified xsi:type="dcterms:W3CDTF">2024-05-06T17:01:00Z</dcterms:modified>
</cp:coreProperties>
</file>